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1273"/>
        <w:tblW w:w="14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2785"/>
        <w:gridCol w:w="2328"/>
        <w:gridCol w:w="4344"/>
        <w:gridCol w:w="911"/>
        <w:gridCol w:w="3125"/>
      </w:tblGrid>
      <w:tr w:rsidR="00630CBC" w:rsidRPr="00630CBC" w14:paraId="180F9696" w14:textId="77777777" w:rsidTr="00630CBC">
        <w:trPr>
          <w:trHeight w:val="266"/>
          <w:jc w:val="center"/>
        </w:trPr>
        <w:tc>
          <w:tcPr>
            <w:tcW w:w="141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79584" w14:textId="422BA447" w:rsidR="00630CBC" w:rsidRPr="00630CBC" w:rsidRDefault="00630CBC" w:rsidP="00630CB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l </w:t>
            </w:r>
            <w:r w:rsidR="00785E2E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ble 2. Immunohistochemical profile of </w:t>
            </w:r>
            <w:r w:rsidR="00785E2E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630CB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WSR1</w:t>
            </w: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rearranged primary CNS neoplasms </w:t>
            </w:r>
          </w:p>
        </w:tc>
      </w:tr>
      <w:tr w:rsidR="00630CBC" w:rsidRPr="00630CBC" w14:paraId="427ACEEF" w14:textId="77777777" w:rsidTr="00630CBC">
        <w:trPr>
          <w:trHeight w:val="266"/>
          <w:jc w:val="center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10C3B9" w14:textId="77777777" w:rsidR="00630CBC" w:rsidRPr="00630CBC" w:rsidRDefault="00630CBC" w:rsidP="00630C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15D46" w14:textId="77777777" w:rsidR="00630CBC" w:rsidRPr="00630CBC" w:rsidRDefault="00630CBC" w:rsidP="00630CB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ffusely positive 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40616" w14:textId="77777777" w:rsidR="00630CBC" w:rsidRPr="00630CBC" w:rsidRDefault="00630CBC" w:rsidP="00630CB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>Focally positive</w:t>
            </w:r>
          </w:p>
        </w:tc>
        <w:tc>
          <w:tcPr>
            <w:tcW w:w="43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FA25F1" w14:textId="77777777" w:rsidR="00630CBC" w:rsidRPr="00630CBC" w:rsidRDefault="00630CBC" w:rsidP="00630CB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E5A45" w14:textId="77777777" w:rsidR="00630CBC" w:rsidRPr="00630CBC" w:rsidRDefault="00630CBC" w:rsidP="00630C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>Ki67</w:t>
            </w:r>
            <w:proofErr w:type="spellEnd"/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>(%)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29BE6B" w14:textId="77777777" w:rsidR="00630CBC" w:rsidRPr="00630CBC" w:rsidRDefault="00630CBC" w:rsidP="00630CB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ther </w:t>
            </w:r>
          </w:p>
        </w:tc>
      </w:tr>
      <w:tr w:rsidR="00785E2E" w:rsidRPr="00630CBC" w14:paraId="17844C69" w14:textId="77777777" w:rsidTr="00785E2E">
        <w:trPr>
          <w:trHeight w:val="266"/>
          <w:jc w:val="center"/>
        </w:trPr>
        <w:tc>
          <w:tcPr>
            <w:tcW w:w="640" w:type="dxa"/>
            <w:shd w:val="clear" w:color="auto" w:fill="auto"/>
            <w:vAlign w:val="center"/>
          </w:tcPr>
          <w:p w14:paraId="1F536FAD" w14:textId="101062EA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5EEFFFAF" w14:textId="416B4133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3830D37C" w14:textId="4AB12BB3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99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100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LUT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, EMA</w:t>
            </w:r>
          </w:p>
        </w:tc>
        <w:tc>
          <w:tcPr>
            <w:tcW w:w="4344" w:type="dxa"/>
            <w:shd w:val="clear" w:color="auto" w:fill="auto"/>
            <w:vAlign w:val="center"/>
          </w:tcPr>
          <w:p w14:paraId="442E2000" w14:textId="09E65AA2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FAP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Synaptophysin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OLIG2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OX10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Desmin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STR2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BRAF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V600E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CA-IX, Inhibin, ALK-1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3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34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ERG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MA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TAT6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OX9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14:paraId="388E85AE" w14:textId="652F9BD7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25" w:type="dxa"/>
            <w:shd w:val="clear" w:color="auto" w:fill="auto"/>
            <w:vAlign w:val="center"/>
          </w:tcPr>
          <w:p w14:paraId="4EAB2A58" w14:textId="6E7A80A3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85E2E" w:rsidRPr="00630CBC" w14:paraId="707317A9" w14:textId="77777777" w:rsidTr="008C2EAE">
        <w:trPr>
          <w:trHeight w:val="266"/>
          <w:jc w:val="center"/>
        </w:trPr>
        <w:tc>
          <w:tcPr>
            <w:tcW w:w="640" w:type="dxa"/>
            <w:shd w:val="clear" w:color="auto" w:fill="auto"/>
            <w:vAlign w:val="center"/>
          </w:tcPr>
          <w:p w14:paraId="497414D6" w14:textId="4463071A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05503488" w14:textId="4FB0B2FA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LUT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 (paranuclear/Golgi-like)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99</w:t>
            </w:r>
            <w:proofErr w:type="spellEnd"/>
          </w:p>
        </w:tc>
        <w:tc>
          <w:tcPr>
            <w:tcW w:w="2328" w:type="dxa"/>
            <w:shd w:val="clear" w:color="auto" w:fill="auto"/>
            <w:vAlign w:val="center"/>
          </w:tcPr>
          <w:p w14:paraId="70FBF043" w14:textId="48CF0513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EMA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FAP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Synaptophysin </w:t>
            </w:r>
          </w:p>
        </w:tc>
        <w:tc>
          <w:tcPr>
            <w:tcW w:w="4344" w:type="dxa"/>
            <w:shd w:val="clear" w:color="auto" w:fill="auto"/>
            <w:vAlign w:val="center"/>
          </w:tcPr>
          <w:p w14:paraId="0C3D36A6" w14:textId="4902851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OLIG2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Desmin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100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HMB45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, Melan-A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3663EF8" w14:textId="00B89F5F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125" w:type="dxa"/>
            <w:shd w:val="clear" w:color="auto" w:fill="auto"/>
            <w:vAlign w:val="center"/>
          </w:tcPr>
          <w:p w14:paraId="248A8092" w14:textId="45C6B516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85E2E" w:rsidRPr="00630CBC" w14:paraId="2A453D49" w14:textId="77777777" w:rsidTr="00630CBC">
        <w:trPr>
          <w:trHeight w:val="532"/>
          <w:jc w:val="center"/>
        </w:trPr>
        <w:tc>
          <w:tcPr>
            <w:tcW w:w="640" w:type="dxa"/>
            <w:shd w:val="clear" w:color="auto" w:fill="auto"/>
            <w:vAlign w:val="center"/>
            <w:hideMark/>
          </w:tcPr>
          <w:p w14:paraId="646C3232" w14:textId="7A0DF286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5CE84ED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Synaptophysin, Neurofilament protein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FAP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NeuN</w:t>
            </w:r>
            <w:proofErr w:type="spellEnd"/>
          </w:p>
        </w:tc>
        <w:tc>
          <w:tcPr>
            <w:tcW w:w="2328" w:type="dxa"/>
            <w:shd w:val="clear" w:color="auto" w:fill="auto"/>
            <w:vAlign w:val="center"/>
            <w:hideMark/>
          </w:tcPr>
          <w:p w14:paraId="7ECE4CFD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EMA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100</w:t>
            </w:r>
            <w:proofErr w:type="spellEnd"/>
          </w:p>
        </w:tc>
        <w:tc>
          <w:tcPr>
            <w:tcW w:w="4344" w:type="dxa"/>
            <w:shd w:val="clear" w:color="auto" w:fill="auto"/>
            <w:vAlign w:val="center"/>
            <w:hideMark/>
          </w:tcPr>
          <w:p w14:paraId="4B6C7E65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99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Cytokeratin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3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MA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C39C588" w14:textId="77777777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5-10</w:t>
            </w:r>
          </w:p>
        </w:tc>
        <w:tc>
          <w:tcPr>
            <w:tcW w:w="3125" w:type="dxa"/>
            <w:shd w:val="clear" w:color="auto" w:fill="auto"/>
            <w:vAlign w:val="center"/>
            <w:hideMark/>
          </w:tcPr>
          <w:p w14:paraId="6F5BA7E7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INI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-1 retained;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BRG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-1 retained</w:t>
            </w:r>
          </w:p>
        </w:tc>
      </w:tr>
      <w:tr w:rsidR="00785E2E" w:rsidRPr="00630CBC" w14:paraId="6117C440" w14:textId="77777777" w:rsidTr="00630CBC">
        <w:trPr>
          <w:trHeight w:val="798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CD071" w14:textId="5B5F6F8E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55E5C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1CB0F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7DDE9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FAP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OLIG2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100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OX10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Synaptophysin, Desmin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MA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CD68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EMA, Cytokeratin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3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PAX8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ER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TLE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ALK-1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BCOR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STAT6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IDH-R132H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, Neurofilament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8F6DB" w14:textId="77777777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306C7" w14:textId="77777777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INI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-1 retained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BRG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-1 retained, ATRX retained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p53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 (lower to moderate expression within tumor)</w:t>
            </w:r>
          </w:p>
        </w:tc>
      </w:tr>
      <w:tr w:rsidR="00785E2E" w:rsidRPr="00630CBC" w14:paraId="2799CAEC" w14:textId="77777777" w:rsidTr="00630CBC">
        <w:trPr>
          <w:trHeight w:val="798"/>
          <w:jc w:val="center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55A76" w14:textId="3DDF194E" w:rsidR="00785E2E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C5C20" w14:textId="4194C125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Desmin 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709BF" w14:textId="02C27985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DC13A" w14:textId="79BC84F5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MyoD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, Cytokeratin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1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AE3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A8391" w14:textId="50459A33" w:rsidR="00785E2E" w:rsidRPr="00630CBC" w:rsidRDefault="00785E2E" w:rsidP="00785E2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0CB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6460B" w14:textId="1939765D" w:rsidR="00785E2E" w:rsidRPr="00630CBC" w:rsidRDefault="00785E2E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INI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-1 retained;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BRG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>-1 retained</w:t>
            </w:r>
          </w:p>
        </w:tc>
      </w:tr>
      <w:tr w:rsidR="00785E2E" w:rsidRPr="00630CBC" w14:paraId="4EA7237F" w14:textId="77777777" w:rsidTr="00630CBC">
        <w:trPr>
          <w:trHeight w:val="266"/>
          <w:jc w:val="center"/>
        </w:trPr>
        <w:tc>
          <w:tcPr>
            <w:tcW w:w="141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DDF1" w14:textId="77777777" w:rsidR="002D448C" w:rsidRDefault="002D448C" w:rsidP="00785E2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67D0C1C9" w14:textId="0661941A" w:rsidR="00785E2E" w:rsidRPr="00630CBC" w:rsidRDefault="002D448C" w:rsidP="00785E2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bbreviations: </w:t>
            </w:r>
            <w:r w:rsidR="00785E2E" w:rsidRPr="00630CBC">
              <w:rPr>
                <w:rFonts w:ascii="Calibri" w:eastAsia="Times New Roman" w:hAnsi="Calibri" w:cs="Times New Roman"/>
                <w:color w:val="000000"/>
              </w:rPr>
              <w:t xml:space="preserve">N/A= no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pplicable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GFAP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= Glial fibrillary acidic </w:t>
            </w:r>
            <w:r w:rsidRPr="00630CBC">
              <w:rPr>
                <w:rFonts w:ascii="Calibri" w:eastAsia="Times New Roman" w:hAnsi="Calibri" w:cs="Times New Roman"/>
                <w:color w:val="000000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30CBC">
              <w:rPr>
                <w:rFonts w:ascii="Calibri" w:eastAsia="Times New Roman" w:hAnsi="Calibri" w:cs="Times New Roman"/>
                <w:color w:val="000000"/>
              </w:rPr>
              <w:t>NeuN</w:t>
            </w:r>
            <w:proofErr w:type="spellEnd"/>
            <w:r w:rsidRPr="00630CBC">
              <w:rPr>
                <w:rFonts w:ascii="Calibri" w:eastAsia="Times New Roman" w:hAnsi="Calibri" w:cs="Times New Roman"/>
                <w:color w:val="000000"/>
              </w:rPr>
              <w:t xml:space="preserve">= Neuronal </w:t>
            </w:r>
            <w:r w:rsidRPr="00630CBC">
              <w:rPr>
                <w:rFonts w:ascii="Calibri" w:eastAsia="Times New Roman" w:hAnsi="Calibri" w:cs="Times New Roman"/>
                <w:color w:val="000000"/>
              </w:rPr>
              <w:t>nucle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30CBC">
              <w:rPr>
                <w:rFonts w:ascii="Calibri" w:eastAsia="Times New Roman" w:hAnsi="Calibri" w:cs="Times New Roman"/>
                <w:color w:val="000000"/>
              </w:rPr>
              <w:t>CNS</w:t>
            </w:r>
            <w:r w:rsidRPr="00630CBC">
              <w:rPr>
                <w:rFonts w:ascii="Calibri" w:eastAsia="Times New Roman" w:hAnsi="Calibri" w:cs="Times New Roman"/>
                <w:color w:val="000000"/>
              </w:rPr>
              <w:t>= Central nervous syste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</w:tr>
    </w:tbl>
    <w:p w14:paraId="6E75F407" w14:textId="77777777" w:rsidR="00451135" w:rsidRDefault="00451135">
      <w:bookmarkStart w:id="0" w:name="_GoBack"/>
      <w:bookmarkEnd w:id="0"/>
    </w:p>
    <w:sectPr w:rsidR="00451135" w:rsidSect="00630C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0CBC"/>
    <w:rsid w:val="001F5AE5"/>
    <w:rsid w:val="002D448C"/>
    <w:rsid w:val="00451135"/>
    <w:rsid w:val="00630CBC"/>
    <w:rsid w:val="006461C8"/>
    <w:rsid w:val="00785E2E"/>
    <w:rsid w:val="008C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8CEE5"/>
  <w15:chartTrackingRefBased/>
  <w15:docId w15:val="{C5C75ED3-2BC4-4A89-90BE-A542F755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E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2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6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opez Nune</dc:creator>
  <cp:keywords/>
  <dc:description/>
  <cp:lastModifiedBy>Oscar Lopez Nune</cp:lastModifiedBy>
  <cp:revision>6</cp:revision>
  <dcterms:created xsi:type="dcterms:W3CDTF">2020-04-25T13:50:00Z</dcterms:created>
  <dcterms:modified xsi:type="dcterms:W3CDTF">2020-06-14T08:09:00Z</dcterms:modified>
</cp:coreProperties>
</file>